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9"/>
        <w:gridCol w:w="1057"/>
        <w:gridCol w:w="3788"/>
      </w:tblGrid>
      <w:tr w:rsidR="00A64243" w:rsidRPr="00AB6675" w14:paraId="4C82BEC5" w14:textId="77777777" w:rsidTr="00DD3438">
        <w:trPr>
          <w:jc w:val="center"/>
        </w:trPr>
        <w:tc>
          <w:tcPr>
            <w:tcW w:w="84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20691" w14:textId="650661F2" w:rsidR="00A64243" w:rsidRPr="006668D7" w:rsidRDefault="00A64243" w:rsidP="002D694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1C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ble </w:t>
            </w:r>
            <w:r w:rsidR="00C06B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D01C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–</w:t>
            </w:r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odies</w:t>
            </w:r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dilutions </w:t>
            </w:r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d </w:t>
            </w:r>
            <w:r w:rsidR="002D6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histochemistry/immunofluorescence analysis</w:t>
            </w:r>
          </w:p>
        </w:tc>
      </w:tr>
      <w:tr w:rsidR="00A64243" w:rsidRPr="006668D7" w14:paraId="5A6E2803" w14:textId="77777777" w:rsidTr="005223FA">
        <w:trPr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5A17" w14:textId="77777777" w:rsidR="00A64243" w:rsidRPr="006668D7" w:rsidRDefault="00A64243" w:rsidP="001B70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0BFC" w14:textId="1D339A38" w:rsidR="00A64243" w:rsidRPr="006668D7" w:rsidRDefault="00A64243" w:rsidP="001B70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67E0A" w14:textId="77777777" w:rsidR="00A64243" w:rsidRPr="006668D7" w:rsidRDefault="00A64243" w:rsidP="001B70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, Company</w:t>
            </w:r>
          </w:p>
        </w:tc>
      </w:tr>
      <w:tr w:rsidR="006F7C14" w:rsidRPr="00AB6675" w14:paraId="3A25978D" w14:textId="77777777" w:rsidTr="005223FA">
        <w:trPr>
          <w:jc w:val="center"/>
        </w:trPr>
        <w:tc>
          <w:tcPr>
            <w:tcW w:w="3681" w:type="dxa"/>
          </w:tcPr>
          <w:p w14:paraId="4F01E7E3" w14:textId="63BC40FD" w:rsidR="006F7C14" w:rsidRPr="006F7C14" w:rsidRDefault="006F7C14" w:rsidP="006F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/80</w:t>
            </w:r>
          </w:p>
        </w:tc>
        <w:tc>
          <w:tcPr>
            <w:tcW w:w="992" w:type="dxa"/>
          </w:tcPr>
          <w:p w14:paraId="1729BF6B" w14:textId="0205BFD4" w:rsidR="006F7C14" w:rsidRPr="006668D7" w:rsidRDefault="006F7C14" w:rsidP="006F7C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="00AA29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821" w:type="dxa"/>
          </w:tcPr>
          <w:p w14:paraId="37A11814" w14:textId="4F4C526C" w:rsidR="006F7C14" w:rsidRPr="0000352E" w:rsidRDefault="006F7C14" w:rsidP="006F7C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ly provided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trillo</w:t>
            </w:r>
            <w:proofErr w:type="spellEnd"/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SIC, Spain</w:t>
            </w:r>
          </w:p>
        </w:tc>
      </w:tr>
      <w:tr w:rsidR="006F7C14" w:rsidRPr="0000352E" w14:paraId="2949FC7A" w14:textId="77777777" w:rsidTr="005223FA">
        <w:trPr>
          <w:jc w:val="center"/>
        </w:trPr>
        <w:tc>
          <w:tcPr>
            <w:tcW w:w="3681" w:type="dxa"/>
          </w:tcPr>
          <w:p w14:paraId="4F33BF5C" w14:textId="1C228714" w:rsidR="006F7C14" w:rsidRPr="006F7C14" w:rsidRDefault="006F7C14" w:rsidP="006F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C14">
              <w:rPr>
                <w:rFonts w:ascii="Times New Roman" w:hAnsi="Times New Roman" w:cs="Times New Roman"/>
                <w:sz w:val="24"/>
                <w:szCs w:val="24"/>
              </w:rPr>
              <w:t>MRP14</w:t>
            </w:r>
          </w:p>
        </w:tc>
        <w:tc>
          <w:tcPr>
            <w:tcW w:w="992" w:type="dxa"/>
          </w:tcPr>
          <w:p w14:paraId="0F40FCAC" w14:textId="696C6669" w:rsidR="006F7C14" w:rsidRPr="006F7C14" w:rsidRDefault="006F7C14" w:rsidP="006F7C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  <w:tc>
          <w:tcPr>
            <w:tcW w:w="3821" w:type="dxa"/>
          </w:tcPr>
          <w:p w14:paraId="4B2A1A91" w14:textId="5D5CE5E8" w:rsidR="006F7C14" w:rsidRPr="0000352E" w:rsidRDefault="0000352E" w:rsidP="006F7C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r w:rsidR="006F7C14" w:rsidRPr="000035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2945, </w:t>
            </w:r>
            <w:proofErr w:type="spellStart"/>
            <w:r w:rsidR="006F7C14" w:rsidRPr="000035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</w:p>
        </w:tc>
      </w:tr>
      <w:tr w:rsidR="006F7C14" w:rsidRPr="00AB6675" w14:paraId="18B20105" w14:textId="77777777" w:rsidTr="005223FA">
        <w:trPr>
          <w:trHeight w:val="364"/>
          <w:jc w:val="center"/>
        </w:trPr>
        <w:tc>
          <w:tcPr>
            <w:tcW w:w="3681" w:type="dxa"/>
          </w:tcPr>
          <w:p w14:paraId="166798F5" w14:textId="2C3BDB2A" w:rsidR="006F7C14" w:rsidRPr="006F7C14" w:rsidRDefault="006F7C14" w:rsidP="006F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C14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992" w:type="dxa"/>
          </w:tcPr>
          <w:p w14:paraId="1F63B12B" w14:textId="7BE45A93" w:rsidR="006F7C14" w:rsidRPr="006668D7" w:rsidRDefault="00AA29B0" w:rsidP="006F7C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</w:t>
            </w:r>
          </w:p>
        </w:tc>
        <w:tc>
          <w:tcPr>
            <w:tcW w:w="3821" w:type="dxa"/>
          </w:tcPr>
          <w:p w14:paraId="4E908102" w14:textId="7B4643E2" w:rsidR="006F7C14" w:rsidRPr="006F7C14" w:rsidRDefault="00AA29B0" w:rsidP="006F7C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ly provided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trillo</w:t>
            </w:r>
            <w:proofErr w:type="spellEnd"/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SIC, Spain</w:t>
            </w:r>
          </w:p>
        </w:tc>
      </w:tr>
      <w:tr w:rsidR="006F7C14" w:rsidRPr="00AB6675" w14:paraId="5A5ED47A" w14:textId="77777777" w:rsidTr="005223FA">
        <w:trPr>
          <w:jc w:val="center"/>
        </w:trPr>
        <w:tc>
          <w:tcPr>
            <w:tcW w:w="3681" w:type="dxa"/>
          </w:tcPr>
          <w:p w14:paraId="7FDDE7BE" w14:textId="3A50EA1B" w:rsidR="006F7C14" w:rsidRPr="006F7C14" w:rsidRDefault="006F7C14" w:rsidP="006F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6C</w:t>
            </w:r>
          </w:p>
        </w:tc>
        <w:tc>
          <w:tcPr>
            <w:tcW w:w="992" w:type="dxa"/>
          </w:tcPr>
          <w:p w14:paraId="7F10566F" w14:textId="0EE45B10" w:rsidR="006F7C14" w:rsidRPr="006668D7" w:rsidRDefault="00AA29B0" w:rsidP="006F7C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</w:t>
            </w:r>
          </w:p>
        </w:tc>
        <w:tc>
          <w:tcPr>
            <w:tcW w:w="3821" w:type="dxa"/>
          </w:tcPr>
          <w:p w14:paraId="30D0EE9D" w14:textId="17589BA4" w:rsidR="006F7C14" w:rsidRPr="00AA29B0" w:rsidRDefault="00AA29B0" w:rsidP="006F7C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ly provided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trillo</w:t>
            </w:r>
            <w:proofErr w:type="spellEnd"/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SIC, Spain</w:t>
            </w:r>
          </w:p>
        </w:tc>
      </w:tr>
      <w:tr w:rsidR="006F7C14" w:rsidRPr="006F7C14" w14:paraId="625918F8" w14:textId="77777777" w:rsidTr="005223FA">
        <w:trPr>
          <w:jc w:val="center"/>
        </w:trPr>
        <w:tc>
          <w:tcPr>
            <w:tcW w:w="3681" w:type="dxa"/>
          </w:tcPr>
          <w:p w14:paraId="26C4A94A" w14:textId="6B257130" w:rsidR="006F7C14" w:rsidRPr="006F7C14" w:rsidRDefault="006F7C14" w:rsidP="006F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HNE</w:t>
            </w:r>
          </w:p>
        </w:tc>
        <w:tc>
          <w:tcPr>
            <w:tcW w:w="992" w:type="dxa"/>
          </w:tcPr>
          <w:p w14:paraId="619F32E1" w14:textId="419B65AB" w:rsidR="006F7C14" w:rsidRDefault="00AA29B0" w:rsidP="006F7C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3821" w:type="dxa"/>
          </w:tcPr>
          <w:p w14:paraId="336FC804" w14:textId="6B93781E" w:rsidR="006F7C14" w:rsidRPr="006F7C14" w:rsidRDefault="006F7C14" w:rsidP="00AA2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46545, </w:t>
            </w:r>
            <w:proofErr w:type="spellStart"/>
            <w:r w:rsidRPr="006F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F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F7872" w:rsidRPr="006F7C14" w14:paraId="79F3D966" w14:textId="77777777" w:rsidTr="005223FA">
        <w:trPr>
          <w:jc w:val="center"/>
        </w:trPr>
        <w:tc>
          <w:tcPr>
            <w:tcW w:w="3681" w:type="dxa"/>
          </w:tcPr>
          <w:p w14:paraId="04CD5342" w14:textId="6A74D395" w:rsidR="005F7872" w:rsidRPr="006F7C14" w:rsidRDefault="005F7872" w:rsidP="005F7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8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I</w:t>
            </w:r>
          </w:p>
        </w:tc>
        <w:tc>
          <w:tcPr>
            <w:tcW w:w="992" w:type="dxa"/>
          </w:tcPr>
          <w:p w14:paraId="53FFB53C" w14:textId="1EE5D99E" w:rsidR="005F7872" w:rsidRDefault="005F7872" w:rsidP="005F7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821" w:type="dxa"/>
          </w:tcPr>
          <w:p w14:paraId="13D8A9B9" w14:textId="72DA37BF" w:rsidR="005F7872" w:rsidRPr="006F7C14" w:rsidRDefault="005F7872" w:rsidP="005F7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8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1306, Invitrogen </w:t>
            </w:r>
          </w:p>
        </w:tc>
      </w:tr>
      <w:tr w:rsidR="005F7872" w:rsidRPr="00921843" w14:paraId="4BBE9043" w14:textId="77777777" w:rsidTr="005223FA">
        <w:trPr>
          <w:jc w:val="center"/>
        </w:trPr>
        <w:tc>
          <w:tcPr>
            <w:tcW w:w="4673" w:type="dxa"/>
            <w:gridSpan w:val="2"/>
          </w:tcPr>
          <w:p w14:paraId="0A63FA2C" w14:textId="2612C9B6" w:rsidR="005F7872" w:rsidRDefault="005F7872" w:rsidP="005F7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at-anti-rabbit IgG (AF546) </w:t>
            </w:r>
          </w:p>
        </w:tc>
        <w:tc>
          <w:tcPr>
            <w:tcW w:w="3821" w:type="dxa"/>
          </w:tcPr>
          <w:p w14:paraId="38811991" w14:textId="6DB34143" w:rsidR="005F7872" w:rsidRPr="006F7C14" w:rsidRDefault="005F7872" w:rsidP="005F7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8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11035, Invitrogen </w:t>
            </w:r>
          </w:p>
        </w:tc>
      </w:tr>
      <w:tr w:rsidR="005F7872" w:rsidRPr="00921843" w14:paraId="48526150" w14:textId="77777777" w:rsidTr="005223FA">
        <w:trPr>
          <w:jc w:val="center"/>
        </w:trPr>
        <w:tc>
          <w:tcPr>
            <w:tcW w:w="4673" w:type="dxa"/>
            <w:gridSpan w:val="2"/>
          </w:tcPr>
          <w:p w14:paraId="3DCBE787" w14:textId="2F74B3BD" w:rsidR="005F7872" w:rsidRDefault="005F7872" w:rsidP="005F7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key-anti-rabbit IgG (AF555)</w:t>
            </w:r>
          </w:p>
        </w:tc>
        <w:tc>
          <w:tcPr>
            <w:tcW w:w="3821" w:type="dxa"/>
          </w:tcPr>
          <w:p w14:paraId="527E09FF" w14:textId="3FEB2D0D" w:rsidR="005F7872" w:rsidRPr="006F7C14" w:rsidRDefault="005F7872" w:rsidP="005F7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8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1572, Invitrogen </w:t>
            </w:r>
          </w:p>
        </w:tc>
      </w:tr>
      <w:tr w:rsidR="005F7872" w:rsidRPr="00921843" w14:paraId="5B0CCC69" w14:textId="77777777" w:rsidTr="005223FA">
        <w:trPr>
          <w:jc w:val="center"/>
        </w:trPr>
        <w:tc>
          <w:tcPr>
            <w:tcW w:w="4673" w:type="dxa"/>
            <w:gridSpan w:val="2"/>
          </w:tcPr>
          <w:p w14:paraId="305811AC" w14:textId="1387D579" w:rsidR="005F7872" w:rsidRDefault="005F7872" w:rsidP="005F7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8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anti-rat IgG (AF546)</w:t>
            </w:r>
          </w:p>
        </w:tc>
        <w:tc>
          <w:tcPr>
            <w:tcW w:w="3821" w:type="dxa"/>
          </w:tcPr>
          <w:p w14:paraId="3DAAC322" w14:textId="043F33AC" w:rsidR="005F7872" w:rsidRPr="005F7872" w:rsidRDefault="005F7872" w:rsidP="005F7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8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11081, Invitrogen </w:t>
            </w:r>
          </w:p>
        </w:tc>
      </w:tr>
      <w:tr w:rsidR="005F7872" w:rsidRPr="00921843" w14:paraId="30C2C070" w14:textId="77777777" w:rsidTr="005223FA">
        <w:trPr>
          <w:jc w:val="center"/>
        </w:trPr>
        <w:tc>
          <w:tcPr>
            <w:tcW w:w="4673" w:type="dxa"/>
            <w:gridSpan w:val="2"/>
          </w:tcPr>
          <w:p w14:paraId="1BE92336" w14:textId="61F5B15B" w:rsidR="005F7872" w:rsidRDefault="005F7872" w:rsidP="005F7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inylated anti-Rabbit IgG (H+L)</w:t>
            </w:r>
          </w:p>
        </w:tc>
        <w:tc>
          <w:tcPr>
            <w:tcW w:w="3821" w:type="dxa"/>
          </w:tcPr>
          <w:p w14:paraId="59F896EC" w14:textId="67CB1C63" w:rsidR="005F7872" w:rsidRPr="005F7872" w:rsidRDefault="005F7872" w:rsidP="005F78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8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-11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ector</w:t>
            </w:r>
            <w:r w:rsidR="001B2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boratories</w:t>
            </w:r>
          </w:p>
        </w:tc>
      </w:tr>
      <w:tr w:rsidR="005F7872" w:rsidRPr="00921843" w14:paraId="35221487" w14:textId="77777777" w:rsidTr="005223FA">
        <w:trPr>
          <w:jc w:val="center"/>
        </w:trPr>
        <w:tc>
          <w:tcPr>
            <w:tcW w:w="4673" w:type="dxa"/>
            <w:gridSpan w:val="2"/>
          </w:tcPr>
          <w:p w14:paraId="3CC4E714" w14:textId="52A2400A" w:rsidR="005F7872" w:rsidRDefault="005F7872" w:rsidP="005F7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inylated anti-Rat IgG (H+L)</w:t>
            </w:r>
          </w:p>
        </w:tc>
        <w:tc>
          <w:tcPr>
            <w:tcW w:w="3821" w:type="dxa"/>
          </w:tcPr>
          <w:p w14:paraId="68E1AFCC" w14:textId="35ACAA22" w:rsidR="005F7872" w:rsidRPr="005F7872" w:rsidRDefault="005F7872" w:rsidP="005F78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8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-40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ector</w:t>
            </w:r>
            <w:bookmarkStart w:id="0" w:name="_GoBack"/>
            <w:r w:rsidR="001B2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boratories</w:t>
            </w:r>
            <w:bookmarkEnd w:id="0"/>
          </w:p>
        </w:tc>
      </w:tr>
    </w:tbl>
    <w:p w14:paraId="4DE5F149" w14:textId="77777777" w:rsidR="00F240B9" w:rsidRPr="006F7C14" w:rsidRDefault="00F240B9">
      <w:pPr>
        <w:rPr>
          <w:lang w:val="en-US"/>
        </w:rPr>
      </w:pPr>
    </w:p>
    <w:sectPr w:rsidR="00F240B9" w:rsidRPr="006F7C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243"/>
    <w:rsid w:val="0000352E"/>
    <w:rsid w:val="000133DE"/>
    <w:rsid w:val="001B19BC"/>
    <w:rsid w:val="001B2571"/>
    <w:rsid w:val="001B70BF"/>
    <w:rsid w:val="002C4913"/>
    <w:rsid w:val="002D6942"/>
    <w:rsid w:val="00440FC1"/>
    <w:rsid w:val="004D25FF"/>
    <w:rsid w:val="005223FA"/>
    <w:rsid w:val="00567CC6"/>
    <w:rsid w:val="005F7872"/>
    <w:rsid w:val="00603587"/>
    <w:rsid w:val="006F7C14"/>
    <w:rsid w:val="00921843"/>
    <w:rsid w:val="00A31CE4"/>
    <w:rsid w:val="00A64243"/>
    <w:rsid w:val="00AA29B0"/>
    <w:rsid w:val="00AB6675"/>
    <w:rsid w:val="00B84ED7"/>
    <w:rsid w:val="00C06B7F"/>
    <w:rsid w:val="00CD443E"/>
    <w:rsid w:val="00F2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1EBF8"/>
  <w15:chartTrackingRefBased/>
  <w15:docId w15:val="{7666B05D-5DE3-43E7-AE9B-029300ED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C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133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33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33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33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33D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3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33DE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rsid w:val="000133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ipervnculo">
    <w:name w:val="Hyperlink"/>
    <w:basedOn w:val="Fuentedeprrafopredeter"/>
    <w:uiPriority w:val="99"/>
    <w:semiHidden/>
    <w:unhideWhenUsed/>
    <w:rsid w:val="000133DE"/>
    <w:rPr>
      <w:color w:val="0000FF"/>
      <w:u w:val="single"/>
    </w:rPr>
  </w:style>
  <w:style w:type="paragraph" w:customStyle="1" w:styleId="authors">
    <w:name w:val="authors"/>
    <w:basedOn w:val="Normal"/>
    <w:rsid w:val="000133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Revisin">
    <w:name w:val="Revision"/>
    <w:hidden/>
    <w:uiPriority w:val="99"/>
    <w:semiHidden/>
    <w:rsid w:val="00C06B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2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8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88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2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1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1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Ferreira</dc:creator>
  <cp:keywords/>
  <dc:description/>
  <cp:lastModifiedBy>Informatica</cp:lastModifiedBy>
  <cp:revision>13</cp:revision>
  <cp:lastPrinted>2023-01-19T14:46:00Z</cp:lastPrinted>
  <dcterms:created xsi:type="dcterms:W3CDTF">2022-12-20T17:33:00Z</dcterms:created>
  <dcterms:modified xsi:type="dcterms:W3CDTF">2025-04-29T17:44:00Z</dcterms:modified>
</cp:coreProperties>
</file>